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5A1FB" w14:textId="14486C47" w:rsidR="00302189" w:rsidRPr="00DE2792" w:rsidRDefault="00302189" w:rsidP="00302189">
      <w:bookmarkStart w:id="0" w:name="_GoBack"/>
      <w:bookmarkEnd w:id="0"/>
    </w:p>
    <w:tbl>
      <w:tblPr>
        <w:tblW w:w="9525" w:type="dxa"/>
        <w:tblInd w:w="-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17"/>
        <w:gridCol w:w="1245"/>
        <w:gridCol w:w="1308"/>
        <w:gridCol w:w="1455"/>
        <w:gridCol w:w="1380"/>
        <w:gridCol w:w="1350"/>
        <w:gridCol w:w="1470"/>
      </w:tblGrid>
      <w:tr w:rsidR="00302189" w14:paraId="21317353" w14:textId="77777777" w:rsidTr="003E122D">
        <w:trPr>
          <w:trHeight w:val="300"/>
        </w:trPr>
        <w:tc>
          <w:tcPr>
            <w:tcW w:w="1317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013E2F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5F5F957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86B448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licate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630417C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C Flux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44D2177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H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lux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E09AFF8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lux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4B0797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xygen Flux</w:t>
            </w:r>
          </w:p>
        </w:tc>
      </w:tr>
      <w:tr w:rsidR="00302189" w14:paraId="457F2BB8" w14:textId="77777777" w:rsidTr="003E122D">
        <w:trPr>
          <w:trHeight w:val="300"/>
        </w:trPr>
        <w:tc>
          <w:tcPr>
            <w:tcW w:w="1317" w:type="dxa"/>
            <w:vMerge w:val="restart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121F28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E60C696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way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1AF10CE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424898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23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8BD3509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DA8577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E2FA95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3.71</w:t>
            </w:r>
          </w:p>
        </w:tc>
      </w:tr>
      <w:tr w:rsidR="00302189" w14:paraId="3B8A543E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ABCFA86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EE3C7DC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377335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EF86F97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93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BDD9A1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F6C707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E22790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.48</w:t>
            </w:r>
          </w:p>
        </w:tc>
      </w:tr>
      <w:tr w:rsidR="00302189" w14:paraId="553E54F4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4CE9FAC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 w:val="restart"/>
            <w:tcBorders>
              <w:top w:val="single" w:sz="12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5D0587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4DE6B9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3D1D5E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58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40796D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231CDF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BB6F76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8.98</w:t>
            </w:r>
          </w:p>
        </w:tc>
      </w:tr>
      <w:tr w:rsidR="00302189" w14:paraId="5F550DD7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34DFE5D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2241AF0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E2A4B4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796671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.57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FFCB84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D36C2C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8DC1D18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2.53</w:t>
            </w:r>
          </w:p>
        </w:tc>
      </w:tr>
      <w:tr w:rsidR="00302189" w14:paraId="0983D648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D00CF10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 w:val="restart"/>
            <w:tcBorders>
              <w:top w:val="single" w:sz="12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314907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nded</w:t>
            </w: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6F74EDE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8997D7C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12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36FB89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008673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D6BBECE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2 trend</w:t>
            </w:r>
          </w:p>
        </w:tc>
      </w:tr>
      <w:tr w:rsidR="00302189" w14:paraId="2760599F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1C0496C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8CD6FBA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C4414F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AE49B1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2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F1DF7D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BBA38C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220977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2 trend</w:t>
            </w:r>
          </w:p>
        </w:tc>
      </w:tr>
      <w:tr w:rsidR="00302189" w14:paraId="191045E2" w14:textId="77777777" w:rsidTr="003E122D">
        <w:trPr>
          <w:trHeight w:val="300"/>
        </w:trPr>
        <w:tc>
          <w:tcPr>
            <w:tcW w:w="1317" w:type="dxa"/>
            <w:vMerge w:val="restart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65AFFF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C1B042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way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37ACF9E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97BA18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.89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6EFF28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E374FD9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AFF23E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2189" w14:paraId="0575CC91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055AC18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1B7E904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772FF3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1B4D23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27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0F26D6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F5B594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E7D3C0E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2189" w14:paraId="1BA02ED5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335843C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 w:val="restart"/>
            <w:tcBorders>
              <w:top w:val="single" w:sz="12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71EB60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03B232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7BFA658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2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E5D536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D54D98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B28E9D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2189" w14:paraId="187371E2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B3164BD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0F28BD0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3EA8CC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828269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36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75DE07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77A605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CCE111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2189" w14:paraId="7486F028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FE4B79B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 w:val="restart"/>
            <w:tcBorders>
              <w:top w:val="single" w:sz="12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4647A3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nded</w:t>
            </w: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DB27A8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3149838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04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8204EC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A7ABEC7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1F58F4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2189" w14:paraId="6C53379A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7B82C7C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F8F77EC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DF881B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194E906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.08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8BC7726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133E34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EA28848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2189" w14:paraId="56625335" w14:textId="77777777" w:rsidTr="003E122D">
        <w:trPr>
          <w:trHeight w:val="300"/>
        </w:trPr>
        <w:tc>
          <w:tcPr>
            <w:tcW w:w="1317" w:type="dxa"/>
            <w:vMerge w:val="restart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F88FC1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53CD766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way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A204F5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4910DB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BC8973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95D585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D11FEA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.60</w:t>
            </w:r>
          </w:p>
        </w:tc>
      </w:tr>
      <w:tr w:rsidR="00302189" w14:paraId="300E9E96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51F079A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2734F46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CB51056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940A04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F510F4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3C3973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18E02C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.90</w:t>
            </w:r>
          </w:p>
        </w:tc>
      </w:tr>
      <w:tr w:rsidR="00302189" w14:paraId="6DADE0C0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BE69CBC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 w:val="restart"/>
            <w:tcBorders>
              <w:top w:val="single" w:sz="12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917B3A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</w:t>
            </w: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D5337C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C90872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F9E5258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7C9A5A7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DE4CD8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50</w:t>
            </w:r>
          </w:p>
        </w:tc>
      </w:tr>
      <w:tr w:rsidR="00302189" w14:paraId="4AD55BE7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29419BD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6AC4864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A621146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F3D885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6A355C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31DAE2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4AEA3F9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3.84</w:t>
            </w:r>
          </w:p>
        </w:tc>
      </w:tr>
      <w:tr w:rsidR="00302189" w14:paraId="7E06B6AE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6337B97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 w:val="restart"/>
            <w:tcBorders>
              <w:top w:val="single" w:sz="12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019456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nded</w:t>
            </w: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488F38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4F49F0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78670F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BA98DB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12AFD18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2 trend</w:t>
            </w:r>
          </w:p>
        </w:tc>
      </w:tr>
      <w:tr w:rsidR="00302189" w14:paraId="72F3189B" w14:textId="77777777" w:rsidTr="003E122D">
        <w:trPr>
          <w:trHeight w:val="300"/>
        </w:trPr>
        <w:tc>
          <w:tcPr>
            <w:tcW w:w="1317" w:type="dxa"/>
            <w:vMerge/>
            <w:tcBorders>
              <w:top w:val="single" w:sz="6" w:space="0" w:color="FFFFFF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629B34B5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245" w:type="dxa"/>
            <w:vMerge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741FB90" w14:textId="77777777" w:rsidR="00302189" w:rsidRDefault="00302189" w:rsidP="003E122D">
            <w:pPr>
              <w:pStyle w:val="Normal2"/>
              <w:widowControl w:val="0"/>
            </w:pPr>
          </w:p>
        </w:tc>
        <w:tc>
          <w:tcPr>
            <w:tcW w:w="1308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95CAE29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339235A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0B20606C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41FB72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FC2E5B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2 trend</w:t>
            </w:r>
          </w:p>
        </w:tc>
      </w:tr>
      <w:tr w:rsidR="00302189" w14:paraId="7A17A9D7" w14:textId="77777777" w:rsidTr="003E122D">
        <w:trPr>
          <w:trHeight w:val="320"/>
        </w:trPr>
        <w:tc>
          <w:tcPr>
            <w:tcW w:w="1317" w:type="dxa"/>
            <w:tcBorders>
              <w:top w:val="single" w:sz="12" w:space="0" w:color="000000"/>
              <w:left w:val="nil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303FA00" w14:textId="77777777" w:rsidR="00302189" w:rsidRDefault="00302189" w:rsidP="003E122D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9AD067" w14:textId="77777777" w:rsidR="00302189" w:rsidRDefault="00302189" w:rsidP="003E122D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39E9BE" w14:textId="77777777" w:rsidR="00302189" w:rsidRPr="009D3748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374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d</w:t>
            </w:r>
          </w:p>
          <w:p w14:paraId="68C8EE4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74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uxes</w:t>
            </w:r>
          </w:p>
        </w:tc>
        <w:tc>
          <w:tcPr>
            <w:tcW w:w="255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F69BB8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4B606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way</w:t>
            </w:r>
          </w:p>
          <w:p w14:paraId="64BDA109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D7C5C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</w:t>
            </w:r>
          </w:p>
          <w:p w14:paraId="45CAAE78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940943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nded</w:t>
            </w:r>
          </w:p>
          <w:p w14:paraId="493416BF" w14:textId="77777777" w:rsidR="00302189" w:rsidRDefault="00302189" w:rsidP="003E122D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E597B3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3 ± 96 </w:t>
            </w:r>
          </w:p>
          <w:p w14:paraId="79D816E2" w14:textId="77777777" w:rsidR="00302189" w:rsidRDefault="00302189" w:rsidP="003E122D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F2E7B1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 ± 22</w:t>
            </w:r>
          </w:p>
          <w:p w14:paraId="0EAF5A6E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2CDB70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± 48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BEB61B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 ± 1.2 </w:t>
            </w:r>
          </w:p>
          <w:p w14:paraId="401026B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A9D26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 ± 1.4</w:t>
            </w:r>
          </w:p>
          <w:p w14:paraId="7BF8D14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810B7A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 ± 1.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58A1FED7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±0.6</w:t>
            </w:r>
          </w:p>
          <w:p w14:paraId="59BA6ECC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396924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± 0.2</w:t>
            </w:r>
          </w:p>
          <w:p w14:paraId="15836C89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E7912B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±0.2 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67B910CF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7 ± 11 </w:t>
            </w:r>
          </w:p>
          <w:p w14:paraId="41C6CE82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ED2DFE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3 ± 19</w:t>
            </w:r>
          </w:p>
          <w:p w14:paraId="600A17CD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400BF5" w14:textId="77777777" w:rsidR="00302189" w:rsidRDefault="00302189" w:rsidP="003E122D">
            <w:pPr>
              <w:pStyle w:val="Normal2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7A8B2DD1" w14:textId="77777777" w:rsidR="00302189" w:rsidRDefault="00302189"/>
    <w:sectPr w:rsidR="00302189" w:rsidSect="001E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89"/>
    <w:rsid w:val="001E2DC2"/>
    <w:rsid w:val="00302189"/>
    <w:rsid w:val="00677ACD"/>
    <w:rsid w:val="00DA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514A9"/>
  <w15:chartTrackingRefBased/>
  <w15:docId w15:val="{DA82A173-AB3F-6844-AACF-770135546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21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021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customStyle="1" w:styleId="Normal2">
    <w:name w:val="Normal2"/>
    <w:rsid w:val="003021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Gadeken</dc:creator>
  <cp:keywords/>
  <dc:description/>
  <cp:lastModifiedBy>Kara Gadeken</cp:lastModifiedBy>
  <cp:revision>2</cp:revision>
  <dcterms:created xsi:type="dcterms:W3CDTF">2021-01-22T16:16:00Z</dcterms:created>
  <dcterms:modified xsi:type="dcterms:W3CDTF">2021-01-25T17:09:00Z</dcterms:modified>
</cp:coreProperties>
</file>